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1:</w:t>
      </w:r>
      <w:r>
        <w:rPr>
          <w:rFonts w:cs="Times New Roman" w:ascii="Times New Roman" w:hAnsi="Times New Roman"/>
          <w:b/>
          <w:sz w:val="24"/>
          <w:szCs w:val="24"/>
        </w:rPr>
        <w:t xml:space="preserve"> Detailed c</w:t>
      </w:r>
      <w:r>
        <w:rPr>
          <w:rFonts w:cs="Times New Roman" w:ascii="Times New Roman" w:hAnsi="Times New Roman"/>
          <w:b/>
          <w:sz w:val="24"/>
          <w:szCs w:val="24"/>
        </w:rPr>
        <w:t>haracteristics of studies included in the meta-analysis</w:t>
      </w:r>
    </w:p>
    <w:tbl>
      <w:tblPr>
        <w:tblW w:w="1620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00"/>
        <w:gridCol w:w="1045"/>
        <w:gridCol w:w="1088"/>
        <w:gridCol w:w="1107"/>
        <w:gridCol w:w="1413"/>
        <w:gridCol w:w="2367"/>
        <w:gridCol w:w="1080"/>
        <w:gridCol w:w="1620"/>
        <w:gridCol w:w="1081"/>
        <w:gridCol w:w="1259"/>
        <w:gridCol w:w="900"/>
        <w:gridCol w:w="900"/>
      </w:tblGrid>
      <w:tr>
        <w:trPr>
          <w:trHeight w:val="163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tud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Year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Regio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umor typ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ample size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(n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linical stage of tumor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ut-off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Elevated GLUT-1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reatmen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Outcome measure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efinition of outcome measur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urvival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Quality scor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(%)</w:t>
            </w:r>
          </w:p>
        </w:tc>
      </w:tr>
      <w:tr>
        <w:trPr>
          <w:trHeight w:val="163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-Han Jung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stric adenocarcinoma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V (7th AJCC classification)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80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staining index: 0-1 vs 2-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o preoperative treatmen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the date of initial surgery to the date of deat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30%</w:t>
            </w:r>
          </w:p>
        </w:tc>
      </w:tr>
      <w:tr>
        <w:trPr>
          <w:trHeight w:val="35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n-Qiong Huang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ally advanced cervical squamous cell carcinoma (LACSCC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GO stages IB-IVA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a staining score: 0-4 vs 5-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4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ary radiation 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FS: period from the end of therapy to the date of the first documented evidence of recurrence or metastatic dise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40%</w:t>
            </w:r>
          </w:p>
        </w:tc>
      </w:tr>
      <w:tr>
        <w:trPr>
          <w:trHeight w:val="460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exander W Eckert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rmany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al squamous cell carcinomas (OSCCs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I-IV (AJCC TNM classification system)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immunoreactive score (IRS): 0-4 vs 6-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, or surgery with radiotherapy, or surgery with radiotheapy and chemotherapy, or radiotherapy only, or radiotherapy with chemo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S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10%</w:t>
            </w:r>
          </w:p>
        </w:tc>
      </w:tr>
      <w:tr>
        <w:trPr>
          <w:trHeight w:val="163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gve Andersen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rway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small cell lung cance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IIA (TNM classification)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ow vs high: a staining score: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 vs </w:t>
            </w:r>
            <w:r>
              <w:rPr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,no preoperative treatmen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S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SS: from the time of surgery to the time of lung cancer deat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30%</w:t>
            </w:r>
          </w:p>
        </w:tc>
      </w:tr>
      <w:tr>
        <w:trPr>
          <w:trHeight w:val="163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dahiko Kubo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teosarc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JCC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: staining in 10% of cel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4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 conventional chemo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70%</w:t>
            </w:r>
          </w:p>
        </w:tc>
      </w:tr>
      <w:tr>
        <w:trPr>
          <w:trHeight w:val="109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teja Legan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9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oveni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llbladder carcinoma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ade I-III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 vs negative: staining in 50% of cel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8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20%</w:t>
            </w:r>
          </w:p>
        </w:tc>
      </w:tr>
      <w:tr>
        <w:trPr>
          <w:trHeight w:val="84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saad Semaan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thelial ovarian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GO stages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ow vs high: intensity of 1-3 and </w:t>
            </w:r>
            <w:r>
              <w:rPr>
                <w:color w:val="000000"/>
                <w:szCs w:val="21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0% stained cells vs intensity of 1-3 and </w:t>
            </w:r>
            <w:r>
              <w:rPr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% stained cel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5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,no preoperative treatmen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, P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FS: the time interval from the date of primary surgery to the date of disease progression and/or recurrence. OS: the time from the date of primary surgery to the date of death or censored at the date of last contact in months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10%</w:t>
            </w:r>
          </w:p>
        </w:tc>
      </w:tr>
      <w:tr>
        <w:trPr>
          <w:trHeight w:val="136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.W.Eckert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8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rmany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al squamous cell carcinoma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or weak vs moderate or strong: 0-4 vs 6-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8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 or without radio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30%</w:t>
            </w:r>
          </w:p>
        </w:tc>
      </w:tr>
      <w:tr>
        <w:trPr>
          <w:trHeight w:val="163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ng-cheng Sun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ncreatic ductal adeno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ICC TNM classification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reactivity group vs high reactivity group: - +/++ ++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.2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,no preoperative treatmen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the day of surgery until death of the pati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60%</w:t>
            </w:r>
          </w:p>
        </w:tc>
      </w:tr>
      <w:tr>
        <w:trPr>
          <w:trHeight w:val="136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young Yong Shim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ctal cance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-III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staining index: 0-1 vs 2-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2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oadjuvant chemoradiotherapy and 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70%</w:t>
            </w:r>
          </w:p>
        </w:tc>
      </w:tr>
      <w:tr>
        <w:trPr>
          <w:trHeight w:val="109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chel Airley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1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w Zealand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vix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sent vs present: staining index: 0 vs 1-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FS, M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80%</w:t>
            </w:r>
          </w:p>
        </w:tc>
      </w:tr>
      <w:tr>
        <w:trPr>
          <w:trHeight w:val="109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ebke Fenske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9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rmany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renocortical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6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O stage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staining index: 0-1 vs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6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, D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80%</w:t>
            </w:r>
          </w:p>
        </w:tc>
      </w:tr>
      <w:tr>
        <w:trPr>
          <w:trHeight w:val="109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suke Mori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6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livary gland tumo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GLUT1 labeling index: &lt;15% vs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.2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30%</w:t>
            </w:r>
          </w:p>
        </w:tc>
      </w:tr>
      <w:tr>
        <w:trPr>
          <w:trHeight w:val="35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 Cooper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3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rkey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ctal cance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ke's stage B/C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vs positive: 0 vs 1-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 or without preoperative radiotherapy/chemotherapy and/or postoperative radiotherapy/chemo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, MFS, R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50%</w:t>
            </w:r>
          </w:p>
        </w:tc>
      </w:tr>
      <w:tr>
        <w:trPr>
          <w:trHeight w:val="109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rem H Ozbudak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9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lmonary neuroendocrine carcinoma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vs positive: 0 vs 1-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6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70%</w:t>
            </w:r>
          </w:p>
        </w:tc>
      </w:tr>
      <w:tr>
        <w:trPr>
          <w:trHeight w:val="109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rnanda Rocha Rojas Ayala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0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zil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al squamous cell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egative vs positive: &lt;10% vs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1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40%</w:t>
            </w:r>
          </w:p>
        </w:tc>
      </w:tr>
      <w:tr>
        <w:trPr>
          <w:trHeight w:val="514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amila Ramani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K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roblastic tumor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S stage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bsent vs present: staining index: &lt;3% vs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, E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the time of diagnosis to death. EFS: from the time of diagnosis until the time of the first occurrence of relapse, progression, secondary malignancy or death, if none of the former had occurred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90%</w:t>
            </w:r>
          </w:p>
        </w:tc>
      </w:tr>
      <w:tr>
        <w:trPr>
          <w:trHeight w:val="109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roshi Sawayama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ophageal squamous cell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7th edition IA-IIIA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egative vs positive: staining &lt;50% vs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2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preoperative treatmen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FS, CS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60%</w:t>
            </w:r>
          </w:p>
        </w:tc>
      </w:tr>
      <w:tr>
        <w:trPr>
          <w:trHeight w:val="514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ung A. Kim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ary central nervous system lymphoma (PCNSL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O classification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egative vs positive: &lt;20% vs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%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.3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ated with high-dose MTX-based chemotherapy and radio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, TTP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the date of diagnosis to the date of death or last follow-up.        TTP: from the date at which treatment began until the date when disease progression or disease relapse was recognized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plan-Meier method and  compare by log-rank tes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10%</w:t>
            </w:r>
          </w:p>
        </w:tc>
      </w:tr>
      <w:tr>
        <w:trPr>
          <w:trHeight w:val="8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hei Kitasato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ncreatic ductal adeno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ICC stage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staining 0-1+ vs 2+-3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8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plan-Meier meth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00%</w:t>
            </w:r>
          </w:p>
        </w:tc>
      </w:tr>
      <w:tr>
        <w:trPr>
          <w:trHeight w:val="8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. Tohma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5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ophageal squamous cell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classification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staining &lt;30% vs &gt;3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8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plan-Meier meth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40%</w:t>
            </w:r>
          </w:p>
        </w:tc>
      </w:tr>
      <w:tr>
        <w:trPr>
          <w:trHeight w:val="163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artin Kunkel et al.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rmany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quamous cell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JCC/UICC stage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labeling index (LI) &lt;median value vs &gt;median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operative radiotherapy followed by surgical resection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plan-Meier meth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70%</w:t>
            </w:r>
          </w:p>
        </w:tc>
      </w:tr>
      <w:tr>
        <w:trPr>
          <w:trHeight w:val="217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irgitte Mayland Havelund et al.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mark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ctal cance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3 or T4 stage 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IRS &lt;3 vs IRS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operative radiotherapy and concomitant chemo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the time from operation until death from any cau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90%</w:t>
            </w:r>
          </w:p>
        </w:tc>
      </w:tr>
      <w:tr>
        <w:trPr>
          <w:trHeight w:val="487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un Osugi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n-small cell lung cance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-III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egative vs positive: &lt;50% vs 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preoperative or adjuvant treatmen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, D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the time from surgery to last follow-up or time of NSCLC-specific death.                  DFS: the time from surgery to the time of first evidence of radiographic metastatic disease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30%</w:t>
            </w:r>
          </w:p>
        </w:tc>
      </w:tr>
      <w:tr>
        <w:trPr>
          <w:trHeight w:val="190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akoto Endo et al.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ne and soft-tissue sarcoma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O classification system: IA-IVB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egative vs positive: &lt;10% vs 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 adjuvant chemotherapy and/or radio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the time from diagnosis to death from any cause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10%</w:t>
            </w:r>
          </w:p>
        </w:tc>
      </w:tr>
      <w:tr>
        <w:trPr>
          <w:trHeight w:val="8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byoul Cho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3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varian cance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GO staging system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egative vs positive: IHC score&lt;3.85 vs 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8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1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plan-Meier meth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40%</w:t>
            </w:r>
          </w:p>
        </w:tc>
      </w:tr>
      <w:tr>
        <w:trPr>
          <w:trHeight w:val="136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artin Kunkel et al.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2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rmany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al squamous cell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ICC staging category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LI&lt;50% vs LI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 preoperative radiation 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40%</w:t>
            </w:r>
          </w:p>
        </w:tc>
      </w:tr>
      <w:tr>
        <w:trPr>
          <w:trHeight w:val="406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hley H. Davis-Yadley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ncreatic adeno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staging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below the median vs above the medi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time from surgery to death of patients with pancreatic cancer or last contact, which would be date of last follow-up visi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.60%</w:t>
            </w:r>
          </w:p>
        </w:tc>
      </w:tr>
      <w:tr>
        <w:trPr>
          <w:trHeight w:val="8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eroen A.C.M. Goos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5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therlands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orectal cance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0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MA scoring softwa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.10%</w:t>
            </w:r>
          </w:p>
        </w:tc>
      </w:tr>
      <w:tr>
        <w:trPr>
          <w:trHeight w:val="109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.G. Hong,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2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ometrioid endometrial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GO staging system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 vs positive: score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 vs score&gt;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, D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70%</w:t>
            </w:r>
          </w:p>
        </w:tc>
      </w:tr>
      <w:tr>
        <w:trPr>
          <w:trHeight w:val="8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neke W.H. Meijer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therlands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SCLC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NM 7th edition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ow vs high: staining&lt;13.6% vs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.6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S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plan–Meier  meth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90%</w:t>
            </w:r>
          </w:p>
        </w:tc>
      </w:tr>
      <w:tr>
        <w:trPr>
          <w:trHeight w:val="163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drej Lyshchik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7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ncreatic cancer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TNM 6th edition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index&lt;3 vs index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6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ical treatment and adjuvant chemo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: from the date of the surgery to the last follow-up examin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20%</w:t>
            </w:r>
          </w:p>
        </w:tc>
      </w:tr>
      <w:tr>
        <w:trPr>
          <w:trHeight w:val="244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ra Pizzi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9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taly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ncreatic carcinogenesi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NM residual tumor classification of the American Joint Committee of Cancer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scores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% vs scores&gt;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70%</w:t>
            </w:r>
          </w:p>
        </w:tc>
      </w:tr>
      <w:tr>
        <w:trPr>
          <w:trHeight w:val="136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ilherme Cantuaria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1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varian can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I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egative vs positive: staining&lt;50% vs 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7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and adjuvant chemo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20%</w:t>
            </w:r>
          </w:p>
        </w:tc>
      </w:tr>
      <w:tr>
        <w:trPr>
          <w:trHeight w:val="163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tsuo Kawamura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1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stric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7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ICC TNM classification I-I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ow vs high: scale&lt;30% vs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5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chemotherapy and/or irradiation 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variate and 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50%</w:t>
            </w:r>
          </w:p>
        </w:tc>
      </w:tr>
      <w:tr>
        <w:trPr>
          <w:trHeight w:val="109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ng Soo Kang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2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east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egative vs positive: staining&lt;50% vs 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        D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30%</w:t>
            </w:r>
          </w:p>
        </w:tc>
      </w:tr>
      <w:tr>
        <w:trPr>
          <w:trHeight w:val="8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hard S. Haber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98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orectal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ke's stage A/B/C/D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egative vs positive: staining&lt;50% vs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50%</w:t>
            </w:r>
          </w:p>
        </w:tc>
      </w:tr>
      <w:tr>
        <w:trPr>
          <w:trHeight w:val="109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moun Younes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1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itional cell carcinoma of the urinary bladder (TCCB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JCC staging system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ow vs high: &lt;10% vs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0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adjuvant therap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70%</w:t>
            </w:r>
          </w:p>
        </w:tc>
      </w:tr>
      <w:tr>
        <w:trPr>
          <w:trHeight w:val="8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royuki Mineta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2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popharyngeal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97 UICC criteria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ow vs high: 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0% vs &gt;7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4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 without any treatmen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F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.20%</w:t>
            </w:r>
          </w:p>
        </w:tc>
      </w:tr>
      <w:tr>
        <w:trPr>
          <w:trHeight w:val="5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oun Wha Kim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2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rea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llbladder carcinoma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vin stage I-V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staining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% vs &gt;5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.1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00%</w:t>
            </w:r>
          </w:p>
        </w:tc>
      </w:tr>
      <w:tr>
        <w:trPr>
          <w:trHeight w:val="271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royuki Kato et al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2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sophageal squamous cell carcinom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 fifth edition of the TNM classification of the International Union Against Cancer (UICC)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vs high: staining</w:t>
            </w:r>
            <w:r>
              <w:rPr>
                <w:rFonts w:cs="SimSun;宋体" w:ascii="SimSun;宋体" w:hAnsi="SimSun;宋体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0% vs &gt;3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80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rgery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80%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SI(staining index score) or LI(labeling index): staining intensity*proportion of positive stained cells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OS: overall survival</w:t>
      </w:r>
      <w:r>
        <w:rPr>
          <w:rFonts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color w:val="000000"/>
          <w:szCs w:val="21"/>
        </w:rPr>
        <w:t xml:space="preserve"> DFS: disease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>free survival</w:t>
      </w:r>
      <w:r>
        <w:rPr>
          <w:rFonts w:cs="Times New Roman" w:ascii="Times New Roman" w:hAnsi="Times New Roman"/>
          <w:color w:val="000000"/>
          <w:szCs w:val="21"/>
        </w:rPr>
        <w:t>; RFS: recurrence-free survival</w:t>
      </w:r>
      <w:r>
        <w:rPr>
          <w:rFonts w:cs="Times New Roman" w:ascii="Times New Roman" w:hAnsi="Times New Roman"/>
          <w:color w:val="000000"/>
          <w:szCs w:val="21"/>
        </w:rPr>
        <w:t>; MFS: metastasis</w:t>
      </w:r>
      <w:r>
        <w:rPr>
          <w:rFonts w:cs="Times New Roman" w:ascii="Times New Roman" w:hAnsi="Times New Roman"/>
          <w:color w:val="000000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</w:rPr>
        <w:t>free survival</w:t>
      </w:r>
      <w:r>
        <w:rPr>
          <w:rFonts w:cs="Times New Roman" w:ascii="Times New Roman" w:hAnsi="Times New Roman"/>
          <w:color w:val="000000"/>
          <w:szCs w:val="21"/>
        </w:rPr>
        <w:t>; CSS: cancer-specific survival; DSS: disease-specific survival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AJCC: the American </w:t>
      </w:r>
      <w:r>
        <w:rPr>
          <w:rFonts w:cs="Times New Roman" w:ascii="Times New Roman" w:hAnsi="Times New Roman"/>
          <w:color w:val="000000"/>
          <w:szCs w:val="21"/>
        </w:rPr>
        <w:t xml:space="preserve">Joint </w:t>
      </w:r>
      <w:r>
        <w:rPr>
          <w:rFonts w:cs="Times New Roman" w:ascii="Times New Roman" w:hAnsi="Times New Roman"/>
          <w:color w:val="000000"/>
          <w:szCs w:val="21"/>
        </w:rPr>
        <w:t>Committee</w:t>
      </w:r>
      <w:r>
        <w:rPr>
          <w:rFonts w:cs="Times New Roman" w:ascii="Times New Roman" w:hAnsi="Times New Roman"/>
          <w:color w:val="000000"/>
          <w:szCs w:val="21"/>
        </w:rPr>
        <w:t xml:space="preserve"> on Cancer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UICC: the International Union Against Cancer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8:36:00Z</dcterms:created>
  <dc:creator>ONLY</dc:creator>
  <dc:description/>
  <cp:keywords/>
  <dc:language>en-US</dc:language>
  <cp:lastModifiedBy>Journal_Production</cp:lastModifiedBy>
  <dcterms:modified xsi:type="dcterms:W3CDTF">2017-07-04T06:27:00Z</dcterms:modified>
  <cp:revision>7</cp:revision>
  <dc:subject/>
  <dc:title>S1 Table</dc:title>
</cp:coreProperties>
</file>